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3F869" w14:textId="153DA5D7" w:rsidR="0086551F" w:rsidRPr="0086551F" w:rsidRDefault="0086551F">
      <w:pPr>
        <w:rPr>
          <w:rFonts w:ascii="Times New Roman" w:eastAsia="Times New Roman" w:hAnsi="Times New Roman" w:cs="Times New Roman"/>
          <w:color w:val="000000" w:themeColor="text1"/>
        </w:rPr>
      </w:pPr>
      <w:r w:rsidRPr="1123F396">
        <w:rPr>
          <w:rFonts w:ascii="Times New Roman" w:eastAsia="Times New Roman" w:hAnsi="Times New Roman" w:cs="Times New Roman"/>
          <w:color w:val="000000" w:themeColor="text1"/>
        </w:rPr>
        <w:t>Additional File 4: Measurement invariance metric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by the respondent’s wellbeing service county (public healthcare organization), </w:t>
      </w:r>
      <w:r>
        <w:rPr>
          <w:rFonts w:ascii="Times New Roman" w:eastAsia="Times New Roman" w:hAnsi="Times New Roman" w:cs="Times New Roman"/>
          <w:color w:val="000000" w:themeColor="text1"/>
        </w:rPr>
        <w:t>age, work experience, previous training in psychological interventions</w:t>
      </w:r>
      <w:r w:rsidR="002150DD">
        <w:rPr>
          <w:rFonts w:ascii="Times New Roman" w:eastAsia="Times New Roman" w:hAnsi="Times New Roman" w:cs="Times New Roman"/>
          <w:color w:val="000000" w:themeColor="text1"/>
        </w:rPr>
        <w:t>, and training completion status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560"/>
        <w:gridCol w:w="1126"/>
        <w:gridCol w:w="601"/>
        <w:gridCol w:w="1132"/>
        <w:gridCol w:w="968"/>
        <w:gridCol w:w="709"/>
        <w:gridCol w:w="992"/>
        <w:gridCol w:w="992"/>
        <w:gridCol w:w="1134"/>
      </w:tblGrid>
      <w:tr w:rsidR="002150DD" w:rsidRPr="0000351D" w14:paraId="3AA11572" w14:textId="77777777" w:rsidTr="00FA64BC">
        <w:trPr>
          <w:trHeight w:val="300"/>
        </w:trPr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1B6AEF4" w14:textId="77777777" w:rsidR="0086551F" w:rsidRPr="0086551F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627074" w14:textId="47EDB8B7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2</w:t>
            </w:r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380D340" w14:textId="77777777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113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0353888" w14:textId="77777777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MSEA (90% CI)</w:t>
            </w:r>
          </w:p>
        </w:tc>
        <w:tc>
          <w:tcPr>
            <w:tcW w:w="9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4C6A407" w14:textId="77777777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MR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38F8C98" w14:textId="62D6C6FA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Δ</w:t>
            </w:r>
            <w:r w:rsidR="002150D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51153D9" w14:textId="095CB7D6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Δ</w:t>
            </w:r>
            <w:r w:rsidR="002150D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4CA813F" w14:textId="450532BB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Δ</w:t>
            </w:r>
            <w:r w:rsidR="002150D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86551F">
              <w:rPr>
                <w:rFonts w:ascii="Times New Roman" w:eastAsia="Times New Roman" w:hAnsi="Times New Roman" w:cs="Times New Roman"/>
                <w:sz w:val="22"/>
                <w:szCs w:val="22"/>
              </w:rPr>
              <w:t>SRMR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7CD50CA" w14:textId="77777777" w:rsidR="0086551F" w:rsidRPr="0086551F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55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cision</w:t>
            </w:r>
          </w:p>
        </w:tc>
      </w:tr>
      <w:tr w:rsidR="0086551F" w:rsidRPr="0000351D" w14:paraId="4E048FBD" w14:textId="77777777" w:rsidTr="002150DD">
        <w:trPr>
          <w:trHeight w:val="300"/>
        </w:trPr>
        <w:tc>
          <w:tcPr>
            <w:tcW w:w="9214" w:type="dxa"/>
            <w:gridSpan w:val="9"/>
            <w:tcBorders>
              <w:left w:val="nil"/>
              <w:bottom w:val="nil"/>
              <w:right w:val="nil"/>
            </w:tcBorders>
          </w:tcPr>
          <w:p w14:paraId="55C1DF92" w14:textId="77777777" w:rsidR="00FA64BC" w:rsidRDefault="00FA64BC" w:rsidP="008655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AA3EE95" w14:textId="3A36720B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llbeing service county</w:t>
            </w:r>
          </w:p>
        </w:tc>
      </w:tr>
      <w:tr w:rsidR="002150DD" w:rsidRPr="0000351D" w14:paraId="046B2A1B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09BDE" w14:textId="77777777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gural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8286B3E" w14:textId="09511E0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6.63 (48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1A6E9F7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B6A644C" w14:textId="05D42D2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85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73-.09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96A0F5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9BFAD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B4689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DC4D1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477F7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50DD" w:rsidRPr="0000351D" w14:paraId="48FEF400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3B0C87" w14:textId="77777777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ic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5C4BCB" w14:textId="07F8CEF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.88 (55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1D47FCB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374870" w14:textId="37D527DB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71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60-.0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3E2EBA6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6F5A2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9EF6B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28BC0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82136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2150DD" w:rsidRPr="0000351D" w14:paraId="1D004F5C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3869A" w14:textId="77777777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ar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EAFC3A5" w14:textId="6F2912A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.21 (82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7F17AF6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073078" w14:textId="0766CB9D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55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45-.06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CDB4429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2A733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4FBE3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FFB52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95A0B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86551F" w:rsidRPr="0000351D" w14:paraId="611EBF26" w14:textId="77777777" w:rsidTr="002150DD">
        <w:trPr>
          <w:trHeight w:val="300"/>
        </w:trPr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E30A998" w14:textId="77777777" w:rsidR="00FA64BC" w:rsidRDefault="00FA64BC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4ADED1AD" w14:textId="1B97EB75" w:rsidR="0086551F" w:rsidRPr="002150DD" w:rsidRDefault="0086551F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2150DD" w:rsidRPr="0000351D" w14:paraId="55DCB73E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F623D" w14:textId="12CA1490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gural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CE8601A" w14:textId="15BD759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8.35 (48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9BBAA26" w14:textId="69A800C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F7B5270" w14:textId="0D9DEB5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90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78-.1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167C56" w14:textId="5CB7A59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CCD6E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1B4CC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1ED05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EBCC5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50DD" w:rsidRPr="0000351D" w14:paraId="0CD248F7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2C25C" w14:textId="7A45E220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ic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8F72427" w14:textId="20553BD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.05 (55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C32D91D" w14:textId="4AC0104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5C00B6D" w14:textId="7E5AA0B3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71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60-.0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382F890" w14:textId="7A15153F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68D58" w14:textId="15DD06A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94B6D" w14:textId="5B5401D0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F6200" w14:textId="40D672A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F65D3" w14:textId="7DF99F0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2150DD" w:rsidRPr="0000351D" w14:paraId="75485FD6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1C1C02" w14:textId="74919817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ar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6B51D2" w14:textId="00E53EA3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.45 (82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2E97A4" w14:textId="4937683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17C4AD0" w14:textId="75D3FE6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58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48-.06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4EFE67" w14:textId="2D5255D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2A464" w14:textId="4AB4B2C3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94440" w14:textId="113AB48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C46BB" w14:textId="142BDEFB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25AF6" w14:textId="72161168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86551F" w:rsidRPr="0000351D" w14:paraId="068C60B2" w14:textId="77777777" w:rsidTr="002150DD">
        <w:trPr>
          <w:trHeight w:val="300"/>
        </w:trPr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45133A2" w14:textId="77777777" w:rsidR="00FA64BC" w:rsidRDefault="00FA64BC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E0D7D4B" w14:textId="1BE6E7A4" w:rsidR="0086551F" w:rsidRPr="002150DD" w:rsidRDefault="0086551F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k experience</w:t>
            </w:r>
          </w:p>
        </w:tc>
      </w:tr>
      <w:tr w:rsidR="002150DD" w:rsidRPr="0000351D" w14:paraId="1C639088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B7355C" w14:textId="0317CF31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gural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186E90F" w14:textId="75A0A80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.44 (48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A7A7BB" w14:textId="5E82F01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DAB57B" w14:textId="60D33CD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084 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72-.09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A7115F6" w14:textId="464CF52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455E2" w14:textId="77777777" w:rsidR="0086551F" w:rsidRPr="002150DD" w:rsidRDefault="0086551F" w:rsidP="00FA64B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F9EEF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11CE0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DA65A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50DD" w:rsidRPr="0000351D" w14:paraId="65E5E639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BFE507" w14:textId="3FBDFEE9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ic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CC21776" w14:textId="600A986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.32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5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D0ABC25" w14:textId="63DF98C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FE0ACB5" w14:textId="22D1B6F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4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62-.08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4E90B7" w14:textId="142876E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2AB27" w14:textId="6F65702D" w:rsidR="0086551F" w:rsidRPr="002150DD" w:rsidRDefault="0086551F" w:rsidP="00FA64B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CB583" w14:textId="218D5168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C1ADC" w14:textId="4578BB3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F5392" w14:textId="43B28B1D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2150DD" w:rsidRPr="0000351D" w14:paraId="339FCB27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367D4" w14:textId="1441536A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ar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28316E4" w14:textId="5FD8740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7.07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2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A1211CD" w14:textId="417D5EA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241D1AC" w14:textId="6265A1D5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55-.07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215720D" w14:textId="154D1095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529E6" w14:textId="712403A2" w:rsidR="0086551F" w:rsidRPr="002150DD" w:rsidRDefault="00FA64BC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6551F"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550D8" w14:textId="370E3FEF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B44B6" w14:textId="38B77C2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7D695" w14:textId="7221E2B0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86551F" w:rsidRPr="0000351D" w14:paraId="7DB81A81" w14:textId="77777777" w:rsidTr="002150DD">
        <w:trPr>
          <w:trHeight w:val="300"/>
        </w:trPr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5B378E0" w14:textId="77777777" w:rsidR="00FA64BC" w:rsidRDefault="00FA64BC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AEDBEA9" w14:textId="09AABA23" w:rsidR="0086551F" w:rsidRPr="002150DD" w:rsidRDefault="0086551F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ious training in psychological interventions</w:t>
            </w:r>
          </w:p>
        </w:tc>
      </w:tr>
      <w:tr w:rsidR="002150DD" w:rsidRPr="0000351D" w14:paraId="1909508F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24D69" w14:textId="59F303EE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gural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20810D" w14:textId="7A1F312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.72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8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A0391A5" w14:textId="77FB0C1F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F71C4B" w14:textId="6FFE62B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7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76-.09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405294F" w14:textId="0CE75C0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EA128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92CC2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6F548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C86B9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50DD" w:rsidRPr="0000351D" w14:paraId="72E8F33E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D2ED51" w14:textId="6DC87F71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ic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EE71810" w14:textId="1845B1E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.52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5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292FD45" w14:textId="5C913C89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0B29A5" w14:textId="0D1EB7E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3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62-.08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3494FDF" w14:textId="183A919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89E8F0" w14:textId="19F0D89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A319B" w14:textId="47B257FF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DC8CC" w14:textId="1FE6B97D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D0A83" w14:textId="7166C0CE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2150DD" w:rsidRPr="0000351D" w14:paraId="05EBC548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E77338" w14:textId="40FC1B85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ar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E3C08C7" w14:textId="03582B6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7.26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2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029A789" w14:textId="1EB6C94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0D2C87" w14:textId="6E816763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55-.07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721740" w14:textId="6150226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2D4C8" w14:textId="5A456CE3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9D106" w14:textId="346F30A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4C13F" w14:textId="28A98D78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68791" w14:textId="0BA50D8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</w:t>
            </w:r>
          </w:p>
        </w:tc>
      </w:tr>
      <w:tr w:rsidR="0086551F" w:rsidRPr="0000351D" w14:paraId="249DA55E" w14:textId="77777777" w:rsidTr="002150DD">
        <w:trPr>
          <w:trHeight w:val="300"/>
        </w:trPr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2660EEE" w14:textId="77777777" w:rsidR="00FA64BC" w:rsidRDefault="00FA64BC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42B7EA20" w14:textId="01311101" w:rsidR="0086551F" w:rsidRPr="002150DD" w:rsidRDefault="0086551F" w:rsidP="002150D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ing completion status</w:t>
            </w:r>
          </w:p>
        </w:tc>
      </w:tr>
      <w:tr w:rsidR="002150DD" w:rsidRPr="0000351D" w14:paraId="2CC80A02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876031" w14:textId="5EBA4844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gural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C821610" w14:textId="7FF355FB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6.39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8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5952A9E" w14:textId="7D3BB21B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690E230" w14:textId="75683EB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6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75-.09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422FC5" w14:textId="2A021D4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F5470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7052F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EB444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66686" w14:textId="77777777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50DD" w:rsidRPr="0000351D" w14:paraId="52690230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0D55F" w14:textId="2185C414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ic invaria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21665E5" w14:textId="0858F998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.32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5)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04FC781" w14:textId="19143E5F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FA55404" w14:textId="3B3A0490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3</w:t>
            </w:r>
            <w:r w:rsid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.051-.07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94E11D" w14:textId="5B3C78C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CFE90" w14:textId="39F18D3C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ED559" w14:textId="02C3F9B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B748C" w14:textId="334F767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3080E" w14:textId="0A80615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Times New Roman" w:hAnsi="Times New Roman" w:cs="Times New Roman"/>
                <w:sz w:val="20"/>
                <w:szCs w:val="20"/>
              </w:rPr>
              <w:t>Accept</w:t>
            </w:r>
          </w:p>
        </w:tc>
      </w:tr>
      <w:tr w:rsidR="002150DD" w:rsidRPr="0000351D" w14:paraId="2AC8EE58" w14:textId="77777777" w:rsidTr="00FA64B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6795" w14:textId="796C68A7" w:rsidR="0086551F" w:rsidRPr="002150DD" w:rsidRDefault="0086551F" w:rsidP="008655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calar invarianc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AA88D" w14:textId="41C89AF6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18.32</w:t>
            </w:r>
            <w:r w:rsid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(82)</w:t>
            </w:r>
            <w:r w:rsid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118DE" w14:textId="11D3E944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3C8DA" w14:textId="3BCDD05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.059</w:t>
            </w:r>
            <w:r w:rsid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(.050-.06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D229F" w14:textId="20D76491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F5EB" w14:textId="0239D9C2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80F24" w14:textId="00639B1B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99897" w14:textId="0842140F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FC1C1" w14:textId="6A08453A" w:rsidR="0086551F" w:rsidRPr="002150DD" w:rsidRDefault="0086551F" w:rsidP="00215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50DD">
              <w:rPr>
                <w:rFonts w:ascii="Times New Roman" w:eastAsia="Aptos" w:hAnsi="Times New Roman" w:cs="Times New Roman"/>
                <w:sz w:val="20"/>
                <w:szCs w:val="20"/>
              </w:rPr>
              <w:t>Accept</w:t>
            </w:r>
          </w:p>
        </w:tc>
      </w:tr>
    </w:tbl>
    <w:p w14:paraId="0F2A7772" w14:textId="3057A9D0" w:rsidR="0086551F" w:rsidRPr="002150DD" w:rsidRDefault="002150DD">
      <w:pPr>
        <w:rPr>
          <w:rFonts w:ascii="Times New Roman" w:hAnsi="Times New Roman" w:cs="Times New Roman"/>
        </w:rPr>
      </w:pPr>
      <w:r w:rsidRPr="002150DD">
        <w:rPr>
          <w:rFonts w:ascii="Times New Roman" w:hAnsi="Times New Roman" w:cs="Times New Roman"/>
        </w:rPr>
        <w:t>*** p &lt; 0.001</w:t>
      </w:r>
    </w:p>
    <w:sectPr w:rsidR="0086551F" w:rsidRPr="0021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F"/>
    <w:rsid w:val="002150DD"/>
    <w:rsid w:val="0086551F"/>
    <w:rsid w:val="00EF3F63"/>
    <w:rsid w:val="00FA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4B6239"/>
  <w15:chartTrackingRefBased/>
  <w15:docId w15:val="{66F77A79-300F-5047-8E5E-ADF841E6C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51F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5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5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5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5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5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5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5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n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5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5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en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/>
    </w:rPr>
  </w:style>
  <w:style w:type="character" w:customStyle="1" w:styleId="TitleChar">
    <w:name w:val="Title Char"/>
    <w:basedOn w:val="DefaultParagraphFont"/>
    <w:link w:val="Title"/>
    <w:uiPriority w:val="10"/>
    <w:rsid w:val="00865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5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FI"/>
    </w:rPr>
  </w:style>
  <w:style w:type="character" w:customStyle="1" w:styleId="SubtitleChar">
    <w:name w:val="Subtitle Char"/>
    <w:basedOn w:val="DefaultParagraphFont"/>
    <w:link w:val="Subtitle"/>
    <w:uiPriority w:val="11"/>
    <w:rsid w:val="00865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51F"/>
    <w:pPr>
      <w:spacing w:before="160" w:line="278" w:lineRule="auto"/>
      <w:jc w:val="center"/>
    </w:pPr>
    <w:rPr>
      <w:i/>
      <w:iCs/>
      <w:color w:val="404040" w:themeColor="text1" w:themeTint="BF"/>
      <w:lang w:val="en-FI"/>
    </w:rPr>
  </w:style>
  <w:style w:type="character" w:customStyle="1" w:styleId="QuoteChar">
    <w:name w:val="Quote Char"/>
    <w:basedOn w:val="DefaultParagraphFont"/>
    <w:link w:val="Quote"/>
    <w:uiPriority w:val="29"/>
    <w:rsid w:val="00865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51F"/>
    <w:pPr>
      <w:spacing w:line="278" w:lineRule="auto"/>
      <w:ind w:left="720"/>
      <w:contextualSpacing/>
    </w:pPr>
    <w:rPr>
      <w:lang w:val="en-FI"/>
    </w:rPr>
  </w:style>
  <w:style w:type="character" w:styleId="IntenseEmphasis">
    <w:name w:val="Intense Emphasis"/>
    <w:basedOn w:val="DefaultParagraphFont"/>
    <w:uiPriority w:val="21"/>
    <w:qFormat/>
    <w:rsid w:val="00865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5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655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i Mikkonen</dc:creator>
  <cp:keywords/>
  <dc:description/>
  <cp:lastModifiedBy>Kasperi Mikkonen</cp:lastModifiedBy>
  <cp:revision>1</cp:revision>
  <dcterms:created xsi:type="dcterms:W3CDTF">2025-03-25T04:57:00Z</dcterms:created>
  <dcterms:modified xsi:type="dcterms:W3CDTF">2025-03-25T05:19:00Z</dcterms:modified>
</cp:coreProperties>
</file>